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999" w:rsidRDefault="00196999" w:rsidP="00196999">
      <w:pPr>
        <w:widowControl w:val="0"/>
        <w:spacing w:after="0" w:line="240" w:lineRule="auto"/>
        <w:contextualSpacing/>
      </w:pPr>
      <w:r w:rsidRPr="00210BFA">
        <w:rPr>
          <w:b/>
        </w:rPr>
        <w:t>S3 Table.  Parameter estimates for multi-scale habitat relationships of the Brewer’s sparrow.</w:t>
      </w:r>
    </w:p>
    <w:p w:rsidR="00813A3C" w:rsidRPr="00244888" w:rsidRDefault="00813A3C" w:rsidP="00196999">
      <w:pPr>
        <w:widowControl w:val="0"/>
        <w:spacing w:after="0" w:line="240" w:lineRule="auto"/>
        <w:contextualSpacing/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618"/>
        <w:gridCol w:w="1056"/>
        <w:gridCol w:w="756"/>
        <w:gridCol w:w="836"/>
        <w:gridCol w:w="876"/>
      </w:tblGrid>
      <w:tr w:rsidR="00C331BB" w:rsidTr="00014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4A04DB">
              <w:rPr>
                <w:rFonts w:cs="Times New Roman"/>
                <w:b w:val="0"/>
                <w:szCs w:val="24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A04DB">
              <w:rPr>
                <w:rFonts w:cs="Times New Roman"/>
                <w:b w:val="0"/>
                <w:szCs w:val="24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A04DB">
              <w:rPr>
                <w:rFonts w:cs="Times New Roman"/>
                <w:b w:val="0"/>
                <w:szCs w:val="24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A04DB">
              <w:rPr>
                <w:rFonts w:cs="Times New Roman"/>
                <w:b w:val="0"/>
                <w:szCs w:val="24"/>
              </w:rPr>
              <w:t>LCL</w:t>
            </w:r>
          </w:p>
        </w:tc>
        <w:tc>
          <w:tcPr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A04DB">
              <w:rPr>
                <w:rFonts w:cs="Times New Roman"/>
                <w:b w:val="0"/>
                <w:szCs w:val="24"/>
              </w:rPr>
              <w:t>UCL</w:t>
            </w:r>
          </w:p>
        </w:tc>
      </w:tr>
      <w:tr w:rsidR="00C331BB" w:rsidRPr="007E0952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4A04DB">
              <w:rPr>
                <w:rFonts w:cs="Times New Roman"/>
                <w:b w:val="0"/>
                <w:i/>
                <w:szCs w:val="24"/>
              </w:rPr>
              <w:t>p</w:t>
            </w:r>
            <w:r>
              <w:rPr>
                <w:rFonts w:cs="Times New Roman"/>
                <w:b w:val="0"/>
                <w:szCs w:val="24"/>
              </w:rPr>
              <w:t>(Intercep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1.5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1.3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1.723</w:t>
            </w:r>
          </w:p>
        </w:tc>
      </w:tr>
      <w:tr w:rsidR="00C331BB" w:rsidRPr="007E0952" w:rsidTr="00014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i/>
                <w:szCs w:val="24"/>
              </w:rPr>
            </w:pPr>
            <w:r w:rsidRPr="004A04DB">
              <w:rPr>
                <w:rFonts w:cs="Times New Roman"/>
                <w:b w:val="0"/>
                <w:i/>
                <w:szCs w:val="24"/>
              </w:rPr>
              <w:t>p</w:t>
            </w:r>
            <w:r w:rsidR="009E3F7C">
              <w:rPr>
                <w:rFonts w:cs="Times New Roman"/>
                <w:b w:val="0"/>
                <w:szCs w:val="24"/>
              </w:rPr>
              <w:t>(BCR</w:t>
            </w:r>
            <w:r>
              <w:rPr>
                <w:rFonts w:cs="Times New Roman"/>
                <w:b w:val="0"/>
                <w:szCs w:val="24"/>
              </w:rPr>
              <w:t xml:space="preserve"> 1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3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2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7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9</w:t>
            </w:r>
          </w:p>
        </w:tc>
      </w:tr>
      <w:tr w:rsidR="00C331BB" w:rsidRPr="007E0952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i/>
                <w:szCs w:val="24"/>
              </w:rPr>
            </w:pPr>
            <w:r w:rsidRPr="004A04DB">
              <w:rPr>
                <w:rFonts w:cs="Times New Roman"/>
                <w:b w:val="0"/>
                <w:i/>
                <w:szCs w:val="24"/>
              </w:rPr>
              <w:t>p</w:t>
            </w:r>
            <w:r w:rsidR="009E3F7C">
              <w:rPr>
                <w:rFonts w:cs="Times New Roman"/>
                <w:b w:val="0"/>
                <w:szCs w:val="24"/>
              </w:rPr>
              <w:t>(BCR</w:t>
            </w:r>
            <w:r>
              <w:rPr>
                <w:rFonts w:cs="Times New Roman"/>
                <w:b w:val="0"/>
                <w:szCs w:val="24"/>
              </w:rPr>
              <w:t xml:space="preserve"> 1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2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1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5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C331BB" w:rsidRPr="007E0952" w:rsidTr="00014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i/>
                <w:szCs w:val="24"/>
              </w:rPr>
            </w:pPr>
            <w:r w:rsidRPr="004A04DB">
              <w:rPr>
                <w:rFonts w:cs="Times New Roman"/>
                <w:b w:val="0"/>
                <w:i/>
                <w:szCs w:val="24"/>
              </w:rPr>
              <w:t>p</w:t>
            </w:r>
            <w:r w:rsidR="009E3F7C">
              <w:rPr>
                <w:rFonts w:cs="Times New Roman"/>
                <w:b w:val="0"/>
                <w:szCs w:val="24"/>
              </w:rPr>
              <w:t>(BCR</w:t>
            </w:r>
            <w:r>
              <w:rPr>
                <w:rFonts w:cs="Times New Roman"/>
                <w:b w:val="0"/>
                <w:szCs w:val="24"/>
              </w:rPr>
              <w:t xml:space="preserve"> 1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8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1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1.0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599</w:t>
            </w:r>
          </w:p>
        </w:tc>
      </w:tr>
      <w:tr w:rsidR="00C331BB" w:rsidRPr="007E0952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i/>
                <w:szCs w:val="24"/>
              </w:rPr>
            </w:pPr>
            <w:r w:rsidRPr="004A04DB">
              <w:rPr>
                <w:rFonts w:cs="Times New Roman"/>
                <w:b w:val="0"/>
                <w:i/>
                <w:szCs w:val="24"/>
              </w:rPr>
              <w:t>p</w:t>
            </w:r>
            <w:r w:rsidR="009E3F7C">
              <w:rPr>
                <w:rFonts w:cs="Times New Roman"/>
                <w:b w:val="0"/>
                <w:szCs w:val="24"/>
              </w:rPr>
              <w:t>(BCR</w:t>
            </w:r>
            <w:r>
              <w:rPr>
                <w:rFonts w:cs="Times New Roman"/>
                <w:b w:val="0"/>
                <w:szCs w:val="24"/>
              </w:rPr>
              <w:t xml:space="preserve"> 1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1.9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2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2.4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1.512</w:t>
            </w:r>
          </w:p>
        </w:tc>
      </w:tr>
      <w:tr w:rsidR="00C331BB" w:rsidRPr="007E0952" w:rsidTr="00014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4A04DB">
              <w:rPr>
                <w:rFonts w:cs="Times New Roman"/>
                <w:b w:val="0"/>
                <w:i/>
                <w:szCs w:val="24"/>
              </w:rPr>
              <w:t>p</w:t>
            </w:r>
            <w:r w:rsidR="009E3F7C">
              <w:rPr>
                <w:rFonts w:cs="Times New Roman"/>
                <w:b w:val="0"/>
                <w:szCs w:val="24"/>
              </w:rPr>
              <w:t>(Year</w:t>
            </w:r>
            <w:r>
              <w:rPr>
                <w:rFonts w:cs="Times New Roman"/>
                <w:b w:val="0"/>
                <w:szCs w:val="24"/>
              </w:rPr>
              <w:t xml:space="preserve"> 201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2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1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4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061</w:t>
            </w:r>
          </w:p>
        </w:tc>
      </w:tr>
      <w:tr w:rsidR="00C331BB" w:rsidRPr="007E0952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θ(Intercep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1.5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1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1.8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1.339</w:t>
            </w:r>
          </w:p>
        </w:tc>
      </w:tr>
      <w:tr w:rsidR="00C331BB" w:rsidRPr="007E0952" w:rsidTr="00014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θ[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>(B</w:t>
            </w:r>
            <w:r w:rsidRPr="000E0A77">
              <w:rPr>
                <w:rFonts w:cs="Times New Roman"/>
                <w:b w:val="0"/>
                <w:szCs w:val="24"/>
              </w:rPr>
              <w:t>are</w:t>
            </w:r>
            <w:r>
              <w:rPr>
                <w:rFonts w:cs="Times New Roman"/>
                <w:b w:val="0"/>
                <w:szCs w:val="24"/>
              </w:rPr>
              <w:t xml:space="preserve"> ground</w:t>
            </w:r>
            <w:r w:rsidRPr="000E0A77">
              <w:rPr>
                <w:rFonts w:cs="Times New Roman"/>
                <w:b w:val="0"/>
                <w:szCs w:val="24"/>
              </w:rPr>
              <w:t>)</w:t>
            </w:r>
            <w:r>
              <w:rPr>
                <w:rFonts w:cs="Times New Roman"/>
                <w:b w:val="0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1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2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074</w:t>
            </w:r>
          </w:p>
        </w:tc>
      </w:tr>
      <w:tr w:rsidR="00C331BB" w:rsidRPr="007E0952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θ[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>(Big sage</w:t>
            </w:r>
            <w:r w:rsidRPr="000E0A77">
              <w:rPr>
                <w:rFonts w:cs="Times New Roman"/>
                <w:b w:val="0"/>
                <w:szCs w:val="24"/>
              </w:rPr>
              <w:t>)</w:t>
            </w:r>
            <w:r>
              <w:rPr>
                <w:rFonts w:cs="Times New Roman"/>
                <w:b w:val="0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4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0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3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470</w:t>
            </w:r>
          </w:p>
        </w:tc>
      </w:tr>
      <w:tr w:rsidR="00C331BB" w:rsidRPr="007E0952" w:rsidTr="00014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θ(Non-sagebrush shrub</w:t>
            </w:r>
            <w:r w:rsidRPr="000E0A77">
              <w:rPr>
                <w:rFonts w:cs="Times New Roman"/>
                <w:b w:val="0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1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1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0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427</w:t>
            </w:r>
          </w:p>
        </w:tc>
      </w:tr>
      <w:tr w:rsidR="00C331BB" w:rsidRPr="007E0952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θ(Non-sagebrush shrub</w:t>
            </w:r>
            <w:r w:rsidRPr="00E37F23">
              <w:rPr>
                <w:rFonts w:cs="Times New Roman"/>
                <w:b w:val="0"/>
                <w:szCs w:val="24"/>
                <w:vertAlign w:val="superscript"/>
              </w:rPr>
              <w:t>2</w:t>
            </w:r>
            <w:r w:rsidRPr="000E0A77">
              <w:rPr>
                <w:rFonts w:cs="Times New Roman"/>
                <w:b w:val="0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6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9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216</w:t>
            </w:r>
          </w:p>
        </w:tc>
      </w:tr>
      <w:tr w:rsidR="00C331BB" w:rsidRPr="007E0952" w:rsidTr="00014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θ(Woodland</w:t>
            </w:r>
            <w:r w:rsidRPr="000E0A77">
              <w:rPr>
                <w:rFonts w:cs="Times New Roman"/>
                <w:b w:val="0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2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3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137</w:t>
            </w:r>
          </w:p>
        </w:tc>
      </w:tr>
      <w:tr w:rsidR="00C331BB" w:rsidRPr="007E0952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ψ(Intercept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7.9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2.6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3.5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12.295</w:t>
            </w:r>
          </w:p>
        </w:tc>
      </w:tr>
      <w:tr w:rsidR="00C331BB" w:rsidRPr="007E0952" w:rsidTr="00014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ψ(BCR: 1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1.2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1.9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38</w:t>
            </w:r>
          </w:p>
        </w:tc>
      </w:tr>
      <w:tr w:rsidR="00C331BB" w:rsidRPr="007E0952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ψ(BCR: 11 &amp; 1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2.9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1.6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2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5.706</w:t>
            </w:r>
          </w:p>
        </w:tc>
      </w:tr>
      <w:tr w:rsidR="00C331BB" w:rsidRPr="007E0952" w:rsidTr="00014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ψ(BCR: 1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1.5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3.4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7.1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.073</w:t>
            </w:r>
          </w:p>
        </w:tc>
      </w:tr>
      <w:tr w:rsidR="00C331BB" w:rsidRPr="007E0952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ψ(Year: 2011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7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2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1.0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-0.370</w:t>
            </w:r>
          </w:p>
        </w:tc>
      </w:tr>
      <w:tr w:rsidR="00C331BB" w:rsidRPr="007E0952" w:rsidTr="00014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Pr="004A04D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ψ[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>(Big sage</w:t>
            </w:r>
            <w:r w:rsidRPr="000E0A77">
              <w:rPr>
                <w:rFonts w:cs="Times New Roman"/>
                <w:b w:val="0"/>
                <w:szCs w:val="24"/>
              </w:rPr>
              <w:t>)</w:t>
            </w:r>
            <w:r>
              <w:rPr>
                <w:rFonts w:cs="Times New Roman"/>
                <w:b w:val="0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1.1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1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9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1.395</w:t>
            </w:r>
          </w:p>
        </w:tc>
      </w:tr>
      <w:tr w:rsidR="00C331BB" w:rsidRPr="006D78EE" w:rsidTr="0001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331BB" w:rsidRDefault="00C331BB" w:rsidP="0001467F">
            <w:pPr>
              <w:widowControl w:val="0"/>
              <w:spacing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ψ(Mt big sage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4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0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3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1BB" w:rsidRPr="00AA2560" w:rsidRDefault="00C331BB" w:rsidP="0001467F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A2560">
              <w:rPr>
                <w:rFonts w:cs="Times New Roman"/>
                <w:color w:val="000000"/>
                <w:szCs w:val="24"/>
              </w:rPr>
              <w:t>0.628</w:t>
            </w:r>
          </w:p>
        </w:tc>
      </w:tr>
    </w:tbl>
    <w:p w:rsidR="00813A3C" w:rsidRDefault="009176C7" w:rsidP="00813A3C">
      <w:pPr>
        <w:widowControl w:val="0"/>
        <w:spacing w:line="240" w:lineRule="auto"/>
        <w:contextualSpacing/>
        <w:rPr>
          <w:b/>
        </w:rPr>
      </w:pPr>
      <w:r>
        <w:t>Standardized p</w:t>
      </w:r>
      <w:r w:rsidRPr="00244888">
        <w:t>arameter estimates, standard error</w:t>
      </w:r>
      <w:r>
        <w:t xml:space="preserve">s (SE), </w:t>
      </w:r>
      <w:r w:rsidRPr="00244888">
        <w:t xml:space="preserve">lower and upper 90% </w:t>
      </w:r>
      <w:r>
        <w:t>confidence limits (LCL and UCL, respectively) for detection (</w:t>
      </w:r>
      <w:r w:rsidRPr="00244888">
        <w:rPr>
          <w:i/>
        </w:rPr>
        <w:t>p</w:t>
      </w:r>
      <w:r>
        <w:t>), small-scale occupancy (</w:t>
      </w:r>
      <w:r>
        <w:rPr>
          <w:rFonts w:cs="Times New Roman"/>
        </w:rPr>
        <w:t>θ</w:t>
      </w:r>
      <w:r>
        <w:t>) and large-scale occupancy (</w:t>
      </w:r>
      <w:r>
        <w:rPr>
          <w:rFonts w:cs="Times New Roman"/>
        </w:rPr>
        <w:t>ψ</w:t>
      </w:r>
      <w:r>
        <w:t>) of the Brewer’s sparrow in the Badlands and Prairies Bird Conservation Region, 2010 - 2011</w:t>
      </w:r>
      <w:r w:rsidRPr="00244888">
        <w:t>.</w:t>
      </w:r>
      <w:bookmarkStart w:id="0" w:name="_GoBack"/>
      <w:bookmarkEnd w:id="0"/>
    </w:p>
    <w:p w:rsidR="00813A3C" w:rsidRDefault="00813A3C" w:rsidP="00813A3C">
      <w:pPr>
        <w:spacing w:line="240" w:lineRule="auto"/>
        <w:contextualSpacing/>
      </w:pPr>
    </w:p>
    <w:sectPr w:rsidR="00813A3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22D" w:rsidRDefault="007B722D" w:rsidP="00B740E1">
      <w:pPr>
        <w:spacing w:after="0" w:line="240" w:lineRule="auto"/>
      </w:pPr>
      <w:r>
        <w:separator/>
      </w:r>
    </w:p>
  </w:endnote>
  <w:endnote w:type="continuationSeparator" w:id="0">
    <w:p w:rsidR="007B722D" w:rsidRDefault="007B722D" w:rsidP="00B74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22D" w:rsidRDefault="007B722D" w:rsidP="00B740E1">
      <w:pPr>
        <w:spacing w:after="0" w:line="240" w:lineRule="auto"/>
      </w:pPr>
      <w:r>
        <w:separator/>
      </w:r>
    </w:p>
  </w:footnote>
  <w:footnote w:type="continuationSeparator" w:id="0">
    <w:p w:rsidR="007B722D" w:rsidRDefault="007B722D" w:rsidP="00B740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0E1" w:rsidRDefault="00B740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A3C"/>
    <w:rsid w:val="00011146"/>
    <w:rsid w:val="00025882"/>
    <w:rsid w:val="00034C03"/>
    <w:rsid w:val="000601E4"/>
    <w:rsid w:val="000A0C5E"/>
    <w:rsid w:val="000E0857"/>
    <w:rsid w:val="000E12E4"/>
    <w:rsid w:val="00105777"/>
    <w:rsid w:val="001373E0"/>
    <w:rsid w:val="0014263E"/>
    <w:rsid w:val="0014697A"/>
    <w:rsid w:val="00192465"/>
    <w:rsid w:val="00196999"/>
    <w:rsid w:val="001A579D"/>
    <w:rsid w:val="001A777C"/>
    <w:rsid w:val="001C0CB2"/>
    <w:rsid w:val="002A3516"/>
    <w:rsid w:val="002D369F"/>
    <w:rsid w:val="002D7114"/>
    <w:rsid w:val="002E7C48"/>
    <w:rsid w:val="00322E0F"/>
    <w:rsid w:val="003A742E"/>
    <w:rsid w:val="003B1D73"/>
    <w:rsid w:val="003C3E42"/>
    <w:rsid w:val="003C5791"/>
    <w:rsid w:val="003D0B67"/>
    <w:rsid w:val="00403566"/>
    <w:rsid w:val="004263D6"/>
    <w:rsid w:val="0043150F"/>
    <w:rsid w:val="00461396"/>
    <w:rsid w:val="0046521D"/>
    <w:rsid w:val="0049396E"/>
    <w:rsid w:val="004A0737"/>
    <w:rsid w:val="004A778B"/>
    <w:rsid w:val="004B5BA4"/>
    <w:rsid w:val="004C7A79"/>
    <w:rsid w:val="00525EA5"/>
    <w:rsid w:val="0057237D"/>
    <w:rsid w:val="006436CD"/>
    <w:rsid w:val="00665453"/>
    <w:rsid w:val="00685911"/>
    <w:rsid w:val="0068646B"/>
    <w:rsid w:val="006D3577"/>
    <w:rsid w:val="006D5BAF"/>
    <w:rsid w:val="006E3AE6"/>
    <w:rsid w:val="00740DE1"/>
    <w:rsid w:val="00776256"/>
    <w:rsid w:val="007B57E6"/>
    <w:rsid w:val="007B722D"/>
    <w:rsid w:val="00801CE9"/>
    <w:rsid w:val="00813A3C"/>
    <w:rsid w:val="008C023A"/>
    <w:rsid w:val="00905BB2"/>
    <w:rsid w:val="009176C7"/>
    <w:rsid w:val="00933820"/>
    <w:rsid w:val="00940C2C"/>
    <w:rsid w:val="00952518"/>
    <w:rsid w:val="00967426"/>
    <w:rsid w:val="0098541A"/>
    <w:rsid w:val="009A1D81"/>
    <w:rsid w:val="009E3F7C"/>
    <w:rsid w:val="009F722A"/>
    <w:rsid w:val="00A04DB8"/>
    <w:rsid w:val="00AE1E7E"/>
    <w:rsid w:val="00AE5276"/>
    <w:rsid w:val="00B14F18"/>
    <w:rsid w:val="00B421E4"/>
    <w:rsid w:val="00B740E1"/>
    <w:rsid w:val="00B929F1"/>
    <w:rsid w:val="00BB6500"/>
    <w:rsid w:val="00BC75AE"/>
    <w:rsid w:val="00BD585C"/>
    <w:rsid w:val="00C00583"/>
    <w:rsid w:val="00C3062F"/>
    <w:rsid w:val="00C331BB"/>
    <w:rsid w:val="00C45047"/>
    <w:rsid w:val="00C81F78"/>
    <w:rsid w:val="00C97B2D"/>
    <w:rsid w:val="00CE73B7"/>
    <w:rsid w:val="00D035C4"/>
    <w:rsid w:val="00D80C12"/>
    <w:rsid w:val="00DB62FE"/>
    <w:rsid w:val="00DE2F1C"/>
    <w:rsid w:val="00DF0566"/>
    <w:rsid w:val="00DF0E00"/>
    <w:rsid w:val="00E34498"/>
    <w:rsid w:val="00E723B1"/>
    <w:rsid w:val="00E81DFA"/>
    <w:rsid w:val="00F51DD7"/>
    <w:rsid w:val="00F6145B"/>
    <w:rsid w:val="00F963CD"/>
    <w:rsid w:val="00FC2A55"/>
    <w:rsid w:val="00FE249E"/>
    <w:rsid w:val="00FF08CE"/>
    <w:rsid w:val="00FF4C5A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5DBE0-327A-4D8C-B270-AA0A619E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A3C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13A3C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13A3C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styleId="TableGrid">
    <w:name w:val="Table Grid"/>
    <w:basedOn w:val="TableNormal"/>
    <w:uiPriority w:val="39"/>
    <w:rsid w:val="00813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A3C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813A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7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0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7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0E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vlacky</dc:creator>
  <cp:keywords/>
  <dc:description/>
  <cp:lastModifiedBy>David Pavlacky</cp:lastModifiedBy>
  <cp:revision>11</cp:revision>
  <dcterms:created xsi:type="dcterms:W3CDTF">2017-10-06T21:24:00Z</dcterms:created>
  <dcterms:modified xsi:type="dcterms:W3CDTF">2017-10-09T00:19:00Z</dcterms:modified>
</cp:coreProperties>
</file>